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81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668"/>
        <w:gridCol w:w="1102"/>
        <w:gridCol w:w="1101"/>
        <w:gridCol w:w="1102"/>
        <w:gridCol w:w="1101"/>
        <w:gridCol w:w="1102"/>
        <w:gridCol w:w="1102"/>
        <w:gridCol w:w="1101"/>
        <w:gridCol w:w="1102"/>
      </w:tblGrid>
      <w:tr w:rsidR="00E56211" w:rsidTr="00E56211">
        <w:trPr>
          <w:trHeight w:val="475"/>
        </w:trPr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36"/>
                <w:szCs w:val="36"/>
              </w:rPr>
              <w:t xml:space="preserve">Thickness 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</w:tr>
      <w:tr w:rsidR="00E56211" w:rsidTr="00E56211">
        <w:trPr>
          <w:trHeight w:val="326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Dominant Leg (cm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Non-Dominant Leg (cm)</w:t>
            </w:r>
          </w:p>
        </w:tc>
      </w:tr>
      <w:tr w:rsidR="00E56211" w:rsidTr="00E56211">
        <w:trPr>
          <w:trHeight w:val="326"/>
        </w:trPr>
        <w:tc>
          <w:tcPr>
            <w:tcW w:w="166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E56211" w:rsidRDefault="00E56211" w:rsidP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Change 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% Change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Change 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% Change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E56211" w:rsidRP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56211">
              <w:rPr>
                <w:rFonts w:ascii="Calibri" w:hAnsi="Calibri" w:cs="Calibri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2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4.0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P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56211">
              <w:rPr>
                <w:rFonts w:ascii="Calibri" w:hAnsi="Calibri" w:cs="Calibri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2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.1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P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56211">
              <w:rPr>
                <w:rFonts w:ascii="Calibri" w:hAnsi="Calibri" w:cs="Calibr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3.7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P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56211">
              <w:rPr>
                <w:rFonts w:ascii="Calibri" w:hAnsi="Calibri" w:cs="Calibri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.3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1.6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P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56211">
              <w:rPr>
                <w:rFonts w:ascii="Calibri" w:hAnsi="Calibri" w:cs="Calibri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9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.7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P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56211">
              <w:rPr>
                <w:rFonts w:ascii="Calibri" w:hAnsi="Calibri" w:cs="Calibri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.4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4.2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P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56211">
              <w:rPr>
                <w:rFonts w:ascii="Calibri" w:hAnsi="Calibri" w:cs="Calibri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5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5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E56211" w:rsidRP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56211">
              <w:rPr>
                <w:rFonts w:ascii="Calibri" w:hAnsi="Calibri" w:cs="Calibri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right w:val="single" w:sz="12" w:space="0" w:color="auto"/>
            </w:tcBorders>
          </w:tcPr>
          <w:p w:rsidR="00E56211" w:rsidRP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56211">
              <w:rPr>
                <w:rFonts w:ascii="Calibri" w:hAnsi="Calibri" w:cs="Calibri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0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single" w:sz="4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6%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%</w:t>
            </w:r>
          </w:p>
        </w:tc>
      </w:tr>
    </w:tbl>
    <w:p w:rsidR="0055050B" w:rsidRDefault="00D70A90"/>
    <w:sectPr w:rsidR="0055050B" w:rsidSect="00E5621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211"/>
    <w:rsid w:val="001448FC"/>
    <w:rsid w:val="00524012"/>
    <w:rsid w:val="006C5174"/>
    <w:rsid w:val="00CB15F4"/>
    <w:rsid w:val="00D70A90"/>
    <w:rsid w:val="00E5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Ying</dc:creator>
  <cp:lastModifiedBy>Michael Ying</cp:lastModifiedBy>
  <cp:revision>2</cp:revision>
  <dcterms:created xsi:type="dcterms:W3CDTF">2016-04-17T05:23:00Z</dcterms:created>
  <dcterms:modified xsi:type="dcterms:W3CDTF">2016-04-17T05:23:00Z</dcterms:modified>
</cp:coreProperties>
</file>